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>Additional Table 1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Copeptin values in the respective quartiles.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462"/>
        <w:gridCol w:w="2339"/>
        <w:gridCol w:w="2402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otal study cohort (n = 1275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an ± SD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dian (q1; q3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artile 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7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 ± 2.4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 (0.40; 5.36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artile 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9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5 ± 0.8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3 (6.73; 8.18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artile 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9 ± 0.8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8 (9.50; 11.02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artile 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9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83 ± 29.5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49 (13.43; 19.13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n (n = 624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an ± SD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dian (q1; q3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artile 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7 ± 2.8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1 (0.40; 6.53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artile 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1 ± 0.7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6 (8.14; 9.44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artile 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0 ± 1.1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44 (10.58; 12.65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artile 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31 ± 32.7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6 (15.35; 21.04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Women (n = 651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an ± SD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dian (q1; q3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artile 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 ± 1.2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 (0.40; 0.40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artile 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5 ± 0.6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8 (5.78; 6.87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artile 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9 ± 0.8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1 (8.24; 9.74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artile 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5 ± 25.7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95 (11.38; 15.94)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color w:val="FF0000"/>
          <w:sz w:val="24"/>
          <w:szCs w:val="24"/>
          <w:lang w:val="en-US"/>
        </w:rPr>
      </w:pPr>
      <w:r>
        <w:rPr>
          <w:rFonts w:cs="Arial" w:ascii="Arial" w:hAnsi="Arial"/>
          <w:b/>
          <w:color w:val="FF0000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FF0000"/>
          <w:lang w:val="en-US"/>
        </w:rPr>
      </w:pPr>
      <w:r>
        <w:rPr>
          <w:rFonts w:cs="Arial" w:ascii="Arial" w:hAnsi="Arial"/>
          <w:color w:val="FF0000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TMLZitat">
    <w:name w:val="HTML Zitat"/>
    <w:qFormat/>
    <w:rPr>
      <w:i/>
      <w:iCs/>
    </w:rPr>
  </w:style>
  <w:style w:type="character" w:styleId="Affiliation3">
    <w:name w:val="affiliation3"/>
    <w:qFormat/>
    <w:rPr>
      <w:rFonts w:ascii="Arial" w:hAnsi="Arial" w:cs="Arial"/>
      <w:sz w:val="20"/>
      <w:szCs w:val="20"/>
    </w:rPr>
  </w:style>
  <w:style w:type="character" w:styleId="Emphasis">
    <w:name w:val="Emphasis"/>
    <w:qFormat/>
    <w:rPr>
      <w:b w:val="false"/>
      <w:bCs w:val="false"/>
      <w:i/>
      <w:iCs/>
    </w:rPr>
  </w:style>
  <w:style w:type="character" w:styleId="Ttitle5">
    <w:name w:val="ttitle5"/>
    <w:qFormat/>
    <w:rPr>
      <w:vanish w:val="false"/>
    </w:rPr>
  </w:style>
  <w:style w:type="character" w:styleId="Label27">
    <w:name w:val="label27"/>
    <w:basedOn w:val="AbsatzStandardschriftart"/>
    <w:qFormat/>
    <w:rPr/>
  </w:style>
  <w:style w:type="character" w:styleId="Author">
    <w:name w:val="author"/>
    <w:basedOn w:val="AbsatzStandardschriftart"/>
    <w:qFormat/>
    <w:rPr/>
  </w:style>
  <w:style w:type="character" w:styleId="Articletitle5">
    <w:name w:val="articletitle5"/>
    <w:basedOn w:val="AbsatzStandardschriftart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basedOn w:val="AbsatzStandardschriftart"/>
    <w:qFormat/>
    <w:rPr/>
  </w:style>
  <w:style w:type="character" w:styleId="Vol3">
    <w:name w:val="vol3"/>
    <w:qFormat/>
    <w:rPr>
      <w:b/>
      <w:bCs/>
    </w:rPr>
  </w:style>
  <w:style w:type="character" w:styleId="Pagefirst">
    <w:name w:val="pagefirst"/>
    <w:basedOn w:val="AbsatzStandardschriftart"/>
    <w:qFormat/>
    <w:rPr/>
  </w:style>
  <w:style w:type="character" w:styleId="Pagelast">
    <w:name w:val="pagelast"/>
    <w:basedOn w:val="AbsatzStandardschriftart"/>
    <w:qFormat/>
    <w:rPr/>
  </w:style>
  <w:style w:type="character" w:styleId="Xrefsep3">
    <w:name w:val="xref-sep3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qFormat/>
    <w:rPr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ectionpn">
    <w:name w:val="section-pn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05:06:00Z</dcterms:created>
  <dc:creator>Laura Anzeneder</dc:creator>
  <dc:description/>
  <cp:keywords/>
  <dc:language>en-US</dc:language>
  <cp:lastModifiedBy>Conny</cp:lastModifiedBy>
  <cp:lastPrinted>2013-08-16T06:44:00Z</cp:lastPrinted>
  <dcterms:modified xsi:type="dcterms:W3CDTF">2013-11-01T05:08:00Z</dcterms:modified>
  <cp:revision>5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